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6DB" w:rsidRPr="00F44DB0" w:rsidRDefault="001636DB" w:rsidP="001636DB">
      <w:pPr>
        <w:rPr>
          <w:rFonts w:ascii="Arial" w:hAnsi="Arial" w:hint="eastAsia"/>
          <w:b/>
          <w:lang w:eastAsia="zh-CN"/>
        </w:rPr>
      </w:pPr>
      <w:r>
        <w:rPr>
          <w:rFonts w:ascii="Arial" w:hAnsi="Arial"/>
          <w:b/>
        </w:rPr>
        <w:t xml:space="preserve">Supplementary File </w:t>
      </w:r>
      <w:bookmarkStart w:id="0" w:name="_GoBack"/>
      <w:bookmarkEnd w:id="0"/>
      <w:r w:rsidRPr="00F44DB0">
        <w:rPr>
          <w:rFonts w:ascii="Arial" w:hAnsi="Arial"/>
          <w:b/>
        </w:rPr>
        <w:t>1.</w:t>
      </w:r>
      <w:r w:rsidRPr="00F44DB0">
        <w:rPr>
          <w:rFonts w:ascii="Arial" w:hAnsi="Arial" w:hint="eastAsia"/>
          <w:b/>
          <w:lang w:eastAsia="zh-CN"/>
        </w:rPr>
        <w:t xml:space="preserve"> The sequences of primers used for qRT-PCR</w:t>
      </w:r>
    </w:p>
    <w:p w:rsidR="001636DB" w:rsidRPr="00F44DB0" w:rsidRDefault="001636DB" w:rsidP="001636DB">
      <w:pPr>
        <w:rPr>
          <w:rFonts w:ascii="Arial" w:hAnsi="Arial"/>
        </w:rPr>
      </w:pPr>
    </w:p>
    <w:tbl>
      <w:tblPr>
        <w:tblpPr w:leftFromText="180" w:rightFromText="180" w:vertAnchor="text" w:tblpXSpec="righ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1638"/>
        <w:gridCol w:w="7218"/>
      </w:tblGrid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</w:rPr>
            </w:pPr>
            <w:r w:rsidRPr="00F44DB0">
              <w:rPr>
                <w:rFonts w:ascii="Arial" w:hAnsi="Arial"/>
              </w:rPr>
              <w:t>Gene name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</w:rPr>
            </w:pPr>
            <w:r w:rsidRPr="00F44DB0">
              <w:rPr>
                <w:rFonts w:ascii="Arial" w:hAnsi="Arial"/>
              </w:rPr>
              <w:t>Primers (5’-3’)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C-Myc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ATGCCCCTCAACGTGAACTTC / GTCGCAGATGAAATAGGGCTG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Axin2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ATGAGTAGCGCCGTGTTAGTG / GGGCATAGGTTTGGTGGACT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Lamb1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AGACCCGAAGAAAAGACAGGC / CCATAGGGCTAGGACACCAAA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Lamb2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CCCGTCCTTGGATGTACCT / CAGTAGGGTTGAGGGCTATGC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Lama1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AGCGCCAATGCTACCTGT / AGGATTCGTACTGTTACCGTCA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Lama2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TCCCAAGCGCATCAACAGAG / CAGTACATCTCGGGTCCTTTTTC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Col9a1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 xml:space="preserve">CGACCGACCAGCACATCAA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AGGGGGACCCTTAATGCCT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Col13a1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 xml:space="preserve">AATGGAAGTTCTACTCGCGTAGG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TTCTCGCCTGGTTGACCTTTG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Mmp9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 xml:space="preserve">GCAGAGGCATACTTGTACCG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TGATGTTATGATGGTCCCACTTG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Mmp13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 xml:space="preserve">TGTTTGCAGAGCACTACTTGAA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AGTCACCTCTAAGCCAAAGAA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Itga3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CTCTTCGGCTACTCGGTC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CAGTCCGGTTGGTATAGTCATC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Itgb1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ATGCCAAATCTTGCGGAGAAT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TTTGCTGCGATTGGTGACATT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Vegf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TGCCGTCCGATTGAGACC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CCCTCCTTGTACCACTGTC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Reelin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TACCGGGACAGGAATACCAT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AAGCTGAGGTTGGTTGTAGGC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Nrg3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GGAGTTACGCTGTAGCGAC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CCTACCACGATCCATTTAAGC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Cdnf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CTTTTGCGCCGGGTTTTG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AGGGAGTTGTAGAATCGGTCTAA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Nt4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TGAGCTGGCAGTATGCGAC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AGCGCGTCTCGAAGAAGT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Hgf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ACTTCTGCCGGTCCTGTTG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CCCTGTTCCTGATACACCT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Gdnf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 xml:space="preserve">GCCGGACGGGACTCTAAGAT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GTCATCAAACTGGTCAGGATAA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NT3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AGTTTGCCGGAAGACTCTCTC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GGTGCTCTGGTAATTTTCCTTA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Fgf7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 xml:space="preserve">TGGGCACTATATCTCTAGCTTGC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GGTGCGACAGAACAGTCT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Fgf10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TCAGCGGGACCAAGAATGAAG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GGCAACAACTCCGATTTCC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Fgf22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TCTGTGGACTGTAGGTTCCG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AGGCGTATGTGTTGTAGCC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rPr>
          <w:trHeight w:val="304"/>
        </w:trPr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Wnt3A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TCCTCTCGGATACCTCTTAGTG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CAAGGACCACCAGATCGG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Wnt11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CACTGAATCAGACGCAACAC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GACAGGGCATACACGAAGG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lastRenderedPageBreak/>
              <w:t>Wnt9A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 xml:space="preserve">GGCCCAAGCACACTACAAG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AGAAGAGATGGCGTAGAGGAAA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Bmp2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 xml:space="preserve">GGGACCCGCTGTCTTCTAGT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TCAACTCAAATTCGCTGAGGAC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Bmp4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 xml:space="preserve">ATTCCTGGTAACCGAATGCTG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CGGTCTCAGGTATCAAACTAGC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Bmp5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TTACTTAGGGGTATTGTGGGCT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TGAACGTGATTGTCTCCCAAG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rPr>
          <w:trHeight w:val="268"/>
        </w:trPr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Bmp6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 xml:space="preserve">GCGGGAGATGCAAAAGGAGAT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ATTGGACAGGGCGTTGTAGAG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Bmp7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CTGTCCATCTTAGGGTTGCC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GCCTTGTAGGGGTAGGAGA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Bmp9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CCTGGGATTGTCTGGAGC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AGGTTAAGGCTGCGTAGGAAA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EphrinA3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AGGTGAACGTGAACGACTATCT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CGCTGTAACGCTGGAACT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Sema3b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 xml:space="preserve">TAGCAGGGCTAGGGGATACTG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CTGAAGGTTCGGACACCA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Sema3c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CCAGCATCAACAATCAAAGTT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TCTGAATCACCCGGACGAAAT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Sema4c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AGATGTGGTGGAACCTTGTG/CAGGGTCAGTGTCAGGAAGTC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Sema7a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ACCGTGCTTTTCCATGAGC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GGGGAAGTTGAAGTGGTAGAC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Sema5a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ACTTGCTAGGCCCGAGAC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TCTGAACTCCCGTAACCAGGG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Netrin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AGCCTGATCCTTGCTCGG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CGGGTTATTGAGGTCGGTG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Slit1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AACTCAACGGCAACAACATC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TCAGGCAACACTTGTAGCTGG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Slit2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 xml:space="preserve">GGCAGACACTGTCCCTATCG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ATCTATCTTCGTGATCCTCGTGA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Slit3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TGCCCCACCAAGTGTACCT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GCCTCTCTCGATGATGCT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Cxcl2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CAACCACCAGGCTACAGG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CGTCACACTCAAGCTCTG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Cxcl15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TCGAGACCATTTACTGCAACAG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ATTGCCGGTGGAAATTCCTT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Unc5b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7"/>
                <w:shd w:val="clear" w:color="auto" w:fill="FFFFFF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GGGACGCTACTTGACTCC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GTGGCTTTTAGGGTCGTTTAG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636DB" w:rsidRPr="00F44DB0" w:rsidTr="002D0695">
        <w:tc>
          <w:tcPr>
            <w:tcW w:w="163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i/>
                <w:sz w:val="20"/>
              </w:rPr>
            </w:pPr>
            <w:r w:rsidRPr="00F44DB0">
              <w:rPr>
                <w:rFonts w:ascii="Arial" w:hAnsi="Arial"/>
                <w:i/>
                <w:sz w:val="20"/>
              </w:rPr>
              <w:t>Unc5c</w:t>
            </w:r>
          </w:p>
        </w:tc>
        <w:tc>
          <w:tcPr>
            <w:tcW w:w="7218" w:type="dxa"/>
          </w:tcPr>
          <w:p w:rsidR="001636DB" w:rsidRPr="00F44DB0" w:rsidRDefault="001636DB" w:rsidP="002D069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CTGCGGACTGGGACTAGGATA</w:t>
            </w:r>
            <w:r w:rsidRPr="00F44DB0">
              <w:rPr>
                <w:rFonts w:ascii="Arial" w:hAnsi="Arial"/>
                <w:sz w:val="20"/>
                <w:szCs w:val="20"/>
              </w:rPr>
              <w:t xml:space="preserve"> </w:t>
            </w:r>
            <w:r w:rsidRPr="00F44DB0">
              <w:rPr>
                <w:rFonts w:ascii="Arial" w:hAnsi="Arial"/>
                <w:sz w:val="20"/>
              </w:rPr>
              <w:t xml:space="preserve">/ </w:t>
            </w:r>
            <w:r w:rsidRPr="00F44DB0">
              <w:rPr>
                <w:rFonts w:ascii="Arial" w:hAnsi="Arial"/>
                <w:sz w:val="20"/>
                <w:szCs w:val="27"/>
                <w:shd w:val="clear" w:color="auto" w:fill="FFFFFF"/>
              </w:rPr>
              <w:t>GGTTTCTGGGAGTTCGTGAAAA</w:t>
            </w:r>
          </w:p>
          <w:p w:rsidR="001636DB" w:rsidRPr="00F44DB0" w:rsidRDefault="001636DB" w:rsidP="002D0695">
            <w:pPr>
              <w:jc w:val="center"/>
              <w:rPr>
                <w:rFonts w:ascii="Arial" w:hAnsi="Arial"/>
              </w:rPr>
            </w:pPr>
          </w:p>
        </w:tc>
      </w:tr>
    </w:tbl>
    <w:p w:rsidR="001636DB" w:rsidRPr="00F44DB0" w:rsidRDefault="001636DB" w:rsidP="001636DB">
      <w:pPr>
        <w:rPr>
          <w:rFonts w:ascii="Arial" w:hAnsi="Arial"/>
        </w:rPr>
      </w:pPr>
    </w:p>
    <w:p w:rsidR="00214D7F" w:rsidRDefault="00214D7F"/>
    <w:sectPr w:rsidR="00214D7F" w:rsidSect="00AF31A9">
      <w:headerReference w:type="even" r:id="rId5"/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1065" w:rsidRDefault="001636DB" w:rsidP="00AF31A9">
    <w:pPr>
      <w:pStyle w:val="Footer"/>
      <w:framePr w:wrap="around" w:vAnchor="text" w:hAnchor="margin" w:xAlign="center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1065" w:rsidRDefault="001636DB" w:rsidP="00AF31A9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1065" w:rsidRDefault="001636D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631065" w:rsidRDefault="001636DB" w:rsidP="00AF31A9">
    <w:pPr>
      <w:pStyle w:val="Footer"/>
      <w:ind w:right="360" w:firstLine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1065" w:rsidRDefault="001636DB" w:rsidP="00AF31A9">
    <w:pPr>
      <w:pStyle w:val="Head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1065" w:rsidRDefault="001636DB" w:rsidP="00AF31A9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1065" w:rsidRDefault="001636DB" w:rsidP="00AF31A9">
    <w:pPr>
      <w:pStyle w:val="Header"/>
      <w:framePr w:wrap="around" w:vAnchor="text" w:hAnchor="margin" w:xAlign="right" w:y="1"/>
      <w:rPr>
        <w:rStyle w:val="PageNumber"/>
        <w:sz w:val="24"/>
        <w:szCs w:val="24"/>
      </w:rPr>
    </w:pPr>
  </w:p>
  <w:p w:rsidR="00631065" w:rsidRDefault="001636DB" w:rsidP="00AF31A9">
    <w:pPr>
      <w:pStyle w:val="Header"/>
      <w:ind w:right="36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6DB"/>
    <w:rsid w:val="001636DB"/>
    <w:rsid w:val="0021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5074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6DB"/>
    <w:rPr>
      <w:rFonts w:ascii="Cambria" w:eastAsia="宋体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rsid w:val="001636DB"/>
  </w:style>
  <w:style w:type="paragraph" w:styleId="Header">
    <w:name w:val="header"/>
    <w:basedOn w:val="Normal"/>
    <w:link w:val="HeaderChar"/>
    <w:uiPriority w:val="99"/>
    <w:unhideWhenUsed/>
    <w:rsid w:val="001636DB"/>
    <w:pPr>
      <w:tabs>
        <w:tab w:val="center" w:pos="4320"/>
        <w:tab w:val="right" w:pos="8640"/>
      </w:tabs>
    </w:pPr>
    <w:rPr>
      <w:rFonts w:ascii="Arial" w:eastAsia="ＭＳ 明朝" w:hAnsi="Arial"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1636DB"/>
    <w:rPr>
      <w:rFonts w:ascii="Cambria" w:eastAsia="宋体" w:hAnsi="Cambria"/>
      <w:sz w:val="24"/>
      <w:szCs w:val="24"/>
    </w:rPr>
  </w:style>
  <w:style w:type="character" w:customStyle="1" w:styleId="FooterChar">
    <w:name w:val="Footer Char"/>
    <w:link w:val="Footer"/>
    <w:uiPriority w:val="99"/>
    <w:rsid w:val="001636DB"/>
  </w:style>
  <w:style w:type="paragraph" w:styleId="Footer">
    <w:name w:val="footer"/>
    <w:basedOn w:val="Normal"/>
    <w:link w:val="FooterChar"/>
    <w:uiPriority w:val="99"/>
    <w:unhideWhenUsed/>
    <w:rsid w:val="001636DB"/>
    <w:pPr>
      <w:tabs>
        <w:tab w:val="center" w:pos="4320"/>
        <w:tab w:val="right" w:pos="8640"/>
      </w:tabs>
    </w:pPr>
    <w:rPr>
      <w:rFonts w:ascii="Arial" w:eastAsia="ＭＳ 明朝" w:hAnsi="Arial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1636DB"/>
    <w:rPr>
      <w:rFonts w:ascii="Cambria" w:eastAsia="宋体" w:hAnsi="Cambria"/>
      <w:sz w:val="24"/>
      <w:szCs w:val="24"/>
    </w:rPr>
  </w:style>
  <w:style w:type="character" w:styleId="PageNumber">
    <w:name w:val="page number"/>
    <w:rsid w:val="001636DB"/>
  </w:style>
  <w:style w:type="character" w:styleId="LineNumber">
    <w:name w:val="line number"/>
    <w:basedOn w:val="DefaultParagraphFont"/>
    <w:uiPriority w:val="99"/>
    <w:semiHidden/>
    <w:unhideWhenUsed/>
    <w:rsid w:val="001636D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6DB"/>
    <w:rPr>
      <w:rFonts w:ascii="Cambria" w:eastAsia="宋体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rsid w:val="001636DB"/>
  </w:style>
  <w:style w:type="paragraph" w:styleId="Header">
    <w:name w:val="header"/>
    <w:basedOn w:val="Normal"/>
    <w:link w:val="HeaderChar"/>
    <w:uiPriority w:val="99"/>
    <w:unhideWhenUsed/>
    <w:rsid w:val="001636DB"/>
    <w:pPr>
      <w:tabs>
        <w:tab w:val="center" w:pos="4320"/>
        <w:tab w:val="right" w:pos="8640"/>
      </w:tabs>
    </w:pPr>
    <w:rPr>
      <w:rFonts w:ascii="Arial" w:eastAsia="ＭＳ 明朝" w:hAnsi="Arial"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1636DB"/>
    <w:rPr>
      <w:rFonts w:ascii="Cambria" w:eastAsia="宋体" w:hAnsi="Cambria"/>
      <w:sz w:val="24"/>
      <w:szCs w:val="24"/>
    </w:rPr>
  </w:style>
  <w:style w:type="character" w:customStyle="1" w:styleId="FooterChar">
    <w:name w:val="Footer Char"/>
    <w:link w:val="Footer"/>
    <w:uiPriority w:val="99"/>
    <w:rsid w:val="001636DB"/>
  </w:style>
  <w:style w:type="paragraph" w:styleId="Footer">
    <w:name w:val="footer"/>
    <w:basedOn w:val="Normal"/>
    <w:link w:val="FooterChar"/>
    <w:uiPriority w:val="99"/>
    <w:unhideWhenUsed/>
    <w:rsid w:val="001636DB"/>
    <w:pPr>
      <w:tabs>
        <w:tab w:val="center" w:pos="4320"/>
        <w:tab w:val="right" w:pos="8640"/>
      </w:tabs>
    </w:pPr>
    <w:rPr>
      <w:rFonts w:ascii="Arial" w:eastAsia="ＭＳ 明朝" w:hAnsi="Arial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1636DB"/>
    <w:rPr>
      <w:rFonts w:ascii="Cambria" w:eastAsia="宋体" w:hAnsi="Cambria"/>
      <w:sz w:val="24"/>
      <w:szCs w:val="24"/>
    </w:rPr>
  </w:style>
  <w:style w:type="character" w:styleId="PageNumber">
    <w:name w:val="page number"/>
    <w:rsid w:val="001636DB"/>
  </w:style>
  <w:style w:type="character" w:styleId="LineNumber">
    <w:name w:val="line number"/>
    <w:basedOn w:val="DefaultParagraphFont"/>
    <w:uiPriority w:val="99"/>
    <w:semiHidden/>
    <w:unhideWhenUsed/>
    <w:rsid w:val="00163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6</Characters>
  <Application>Microsoft Macintosh Word</Application>
  <DocSecurity>0</DocSecurity>
  <Lines>18</Lines>
  <Paragraphs>5</Paragraphs>
  <ScaleCrop>false</ScaleCrop>
  <Company>eLife Sciences</Company>
  <LinksUpToDate>false</LinksUpToDate>
  <CharactersWithSpaces>2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Parker</dc:creator>
  <cp:keywords/>
  <dc:description/>
  <cp:lastModifiedBy>Sam Parker</cp:lastModifiedBy>
  <cp:revision>1</cp:revision>
  <dcterms:created xsi:type="dcterms:W3CDTF">2015-07-02T10:31:00Z</dcterms:created>
  <dcterms:modified xsi:type="dcterms:W3CDTF">2015-07-02T10:31:00Z</dcterms:modified>
</cp:coreProperties>
</file>